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3"/>
        <w:gridCol w:w="534"/>
        <w:gridCol w:w="10089"/>
        <w:gridCol w:w="1844"/>
      </w:tblGrid>
      <w:tr>
        <w:trPr>
          <w:trHeight w:val="663" w:hRule="atLeast"/>
        </w:trPr>
        <w:tc>
          <w:tcPr>
            <w:tcW w:w="27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Introduction paragraphs 1 to 3)</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paragraph 3)</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section, paragraph 1 Protocol and registration) and Appendix S3)</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section, paragraph titled Eligibility Criteria)</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section, paragraph titled Information Source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Methods section (paragraph on Search Strategy) and Appendix S2 File (and tables S2A,B,C,D with search strategies for four databases) </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sections entitled Search Strategy, Eligibility Criteria, Study Selection Data Collection Synthesi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paragraph entitled ‘Study Selection, Data Collection, Synthesi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4-5 Role of the Funding Source paragraph</w:t>
            </w:r>
          </w:p>
          <w:p>
            <w:pPr>
              <w:pStyle w:val="Default"/>
              <w:spacing w:before="40" w:after="40"/>
              <w:rPr>
                <w:rFonts w:ascii="Arial" w:hAnsi="Arial" w:cs="Arial"/>
                <w:color w:val="000000"/>
              </w:rPr>
            </w:pPr>
            <w:r>
              <w:rPr>
                <w:rFonts w:cs="Arial" w:ascii="Arial" w:hAnsi="Arial"/>
                <w:color w:val="000000"/>
              </w:rPr>
              <w:t xml:space="preserve">Appendix S4 File and S4 Table (study type classifications), S6 (Data processing), and S7 File and S7A/B Tables (Case Definitions for Studies included) </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Methods paragraph entitled ‘Risk of Bias Assessment’ And Appendix S5 File and tables S5A to S5D (JBI Critical Appraisal Tool Questionnaires for four study types)</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Methods section ‘Study Selection, Data Collection, Synthesis’ third paragraph</w:t>
            </w:r>
          </w:p>
        </w:tc>
      </w:tr>
      <w:tr>
        <w:trPr>
          <w:trHeight w:val="580"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Methods section ‘Study Selection, Data Collection, Synthesis’ third paragraph and Appendices S6, S7A/B</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0"/>
        <w:gridCol w:w="534"/>
        <w:gridCol w:w="10066"/>
        <w:gridCol w:w="1870"/>
      </w:tblGrid>
      <w:tr>
        <w:trPr>
          <w:trHeight w:val="663" w:hRule="atLeast"/>
        </w:trPr>
        <w:tc>
          <w:tcPr>
            <w:tcW w:w="27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Risk of Bias Assessment (JBI Critical Appraisal Tool)</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ppendices S6, S7A/B re: grouping of studies</w:t>
            </w:r>
          </w:p>
        </w:tc>
      </w:tr>
      <w:tr>
        <w:trPr>
          <w:trHeight w:val="335" w:hRule="atLeast"/>
        </w:trPr>
        <w:tc>
          <w:tcPr>
            <w:tcW w:w="13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Results, section entitled ‘Results of Study Selection’</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 paragraphs Study Characteristics, Subject Demographics</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Risk of Bias in Individual Studies and Appendix S5, Tables S5A-B</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4 (Tables 2, 3, 4, 5)</w:t>
            </w:r>
          </w:p>
        </w:tc>
      </w:tr>
      <w:tr>
        <w:trPr>
          <w:trHeight w:val="335"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 not applicable given heterogeneity of studies</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Reviewed in discussion (limitations) see below</w:t>
            </w:r>
          </w:p>
        </w:tc>
      </w:tr>
      <w:tr>
        <w:trPr>
          <w:trHeight w:val="393"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 27 Further Findings (Travel-Associated Cases, Co-Infections, Comorbidities and Pre-Existing Conditions, Laboratory Abnormalities in ZIKV)</w:t>
            </w:r>
          </w:p>
        </w:tc>
      </w:tr>
      <w:tr>
        <w:trPr>
          <w:trHeight w:val="335" w:hRule="atLeast"/>
        </w:trPr>
        <w:tc>
          <w:tcPr>
            <w:tcW w:w="13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 -29 Discussion</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9 (paragraph 2) – 30 (paragraph 2) </w:t>
            </w:r>
          </w:p>
        </w:tc>
      </w:tr>
      <w:tr>
        <w:trPr>
          <w:trHeight w:val="420"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 Discussion last paragraph</w:t>
            </w:r>
          </w:p>
        </w:tc>
      </w:tr>
      <w:tr>
        <w:trPr>
          <w:trHeight w:val="333" w:hRule="atLeast"/>
        </w:trPr>
        <w:tc>
          <w:tcPr>
            <w:tcW w:w="13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Role of the Funding Source paragraph</w:t>
            </w:r>
          </w:p>
          <w:p>
            <w:pPr>
              <w:pStyle w:val="Default"/>
              <w:spacing w:before="40" w:after="40"/>
              <w:rPr>
                <w:rFonts w:ascii="Arial" w:hAnsi="Arial" w:cs="Arial"/>
                <w:color w:val="000000"/>
              </w:rPr>
            </w:pPr>
            <w:r>
              <w:rPr>
                <w:rFonts w:cs="Arial" w:ascii="Arial" w:hAnsi="Arial"/>
                <w:color w:val="000000"/>
              </w:rPr>
              <w:t>(In methods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1:19:00Z</dcterms:created>
  <dc:creator>mocampo</dc:creator>
  <dc:description/>
  <cp:keywords/>
  <dc:language>en-US</dc:language>
  <cp:lastModifiedBy>Panashe Tombindo</cp:lastModifiedBy>
  <dcterms:modified xsi:type="dcterms:W3CDTF">2021-04-13T01:19:00Z</dcterms:modified>
  <cp:revision>2</cp:revision>
  <dc:subject/>
  <dc:title>Microsoft Word - PRISMA 2009 Checklist.doc</dc:title>
</cp:coreProperties>
</file>